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0600A" w14:textId="72CB2FD3" w:rsidR="007343C8" w:rsidRDefault="007343C8" w:rsidP="00E675F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 2</w:t>
      </w:r>
    </w:p>
    <w:p w14:paraId="0428CF3E" w14:textId="0F8B5E07" w:rsidR="006849FD" w:rsidRPr="00E675F6" w:rsidRDefault="00861221" w:rsidP="00E675F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Questions for the f</w:t>
      </w:r>
      <w:r w:rsidR="007343C8">
        <w:rPr>
          <w:b/>
          <w:bCs/>
          <w:lang w:val="en-US"/>
        </w:rPr>
        <w:t xml:space="preserve">ocus groups on the expectations and concerns on telemedicine in the </w:t>
      </w:r>
      <w:r w:rsidR="007343C8" w:rsidRPr="007343C8">
        <w:rPr>
          <w:b/>
          <w:bCs/>
          <w:lang w:val="en-US"/>
        </w:rPr>
        <w:t>emergency medical service</w:t>
      </w:r>
    </w:p>
    <w:p w14:paraId="2CA33532" w14:textId="4D78976E" w:rsidR="006849FD" w:rsidRDefault="006849FD" w:rsidP="006849FD">
      <w:pPr>
        <w:rPr>
          <w:lang w:val="en-US"/>
        </w:rPr>
      </w:pPr>
    </w:p>
    <w:p w14:paraId="26563047" w14:textId="5150CC44" w:rsidR="007343C8" w:rsidRPr="007343C8" w:rsidRDefault="007343C8" w:rsidP="006849FD">
      <w:pPr>
        <w:rPr>
          <w:i/>
          <w:iCs/>
          <w:lang w:val="en-US"/>
        </w:rPr>
      </w:pPr>
      <w:r w:rsidRPr="007343C8">
        <w:rPr>
          <w:i/>
          <w:iCs/>
          <w:lang w:val="en-US"/>
        </w:rPr>
        <w:t>Introduc</w:t>
      </w:r>
      <w:r>
        <w:rPr>
          <w:i/>
          <w:iCs/>
          <w:lang w:val="en-US"/>
        </w:rPr>
        <w:t>tion</w:t>
      </w:r>
    </w:p>
    <w:p w14:paraId="61000C71" w14:textId="23B93515" w:rsidR="007343C8" w:rsidRDefault="007343C8" w:rsidP="006849FD">
      <w:pPr>
        <w:rPr>
          <w:lang w:val="en-US"/>
        </w:rPr>
      </w:pPr>
    </w:p>
    <w:p w14:paraId="43AF90A7" w14:textId="0138086E" w:rsidR="007343C8" w:rsidRPr="007343C8" w:rsidRDefault="007343C8" w:rsidP="007343C8">
      <w:pPr>
        <w:rPr>
          <w:i/>
          <w:iCs/>
          <w:lang w:val="en-US"/>
        </w:rPr>
      </w:pPr>
      <w:r>
        <w:rPr>
          <w:i/>
          <w:iCs/>
          <w:lang w:val="en-US"/>
        </w:rPr>
        <w:t>I</w:t>
      </w:r>
      <w:r w:rsidRPr="007343C8">
        <w:rPr>
          <w:i/>
          <w:iCs/>
          <w:lang w:val="en-US"/>
        </w:rPr>
        <w:t>ndications for use</w:t>
      </w:r>
    </w:p>
    <w:p w14:paraId="13361B15" w14:textId="1DB9ADCD" w:rsidR="007343C8" w:rsidRDefault="007343C8" w:rsidP="006849FD">
      <w:pPr>
        <w:rPr>
          <w:lang w:val="en-US"/>
        </w:rPr>
      </w:pPr>
    </w:p>
    <w:p w14:paraId="774D5BA6" w14:textId="1191FC97" w:rsidR="007343C8" w:rsidRDefault="007343C8" w:rsidP="007343C8">
      <w:pPr>
        <w:pStyle w:val="Listenabsatz"/>
        <w:numPr>
          <w:ilvl w:val="0"/>
          <w:numId w:val="1"/>
        </w:numPr>
        <w:rPr>
          <w:lang w:val="en-US"/>
        </w:rPr>
      </w:pPr>
      <w:r w:rsidRPr="007343C8">
        <w:rPr>
          <w:lang w:val="en-US"/>
        </w:rPr>
        <w:t>In what situation could you imagine using telemedicine support?</w:t>
      </w:r>
    </w:p>
    <w:p w14:paraId="1A360B32" w14:textId="77777777" w:rsidR="007343C8" w:rsidRPr="007343C8" w:rsidRDefault="007343C8" w:rsidP="007343C8">
      <w:pPr>
        <w:pStyle w:val="Listenabsatz"/>
        <w:numPr>
          <w:ilvl w:val="0"/>
          <w:numId w:val="1"/>
        </w:numPr>
        <w:rPr>
          <w:lang w:val="en-US"/>
        </w:rPr>
      </w:pPr>
      <w:r w:rsidRPr="007343C8">
        <w:rPr>
          <w:lang w:val="en-US"/>
        </w:rPr>
        <w:t>What kind of support do you want?</w:t>
      </w:r>
    </w:p>
    <w:p w14:paraId="26583DD4" w14:textId="77777777" w:rsidR="007343C8" w:rsidRPr="007343C8" w:rsidRDefault="007343C8" w:rsidP="007343C8">
      <w:pPr>
        <w:pStyle w:val="Listenabsatz"/>
        <w:numPr>
          <w:ilvl w:val="0"/>
          <w:numId w:val="1"/>
        </w:numPr>
        <w:rPr>
          <w:lang w:val="en-US"/>
        </w:rPr>
      </w:pPr>
      <w:r w:rsidRPr="007343C8">
        <w:rPr>
          <w:lang w:val="en-US"/>
        </w:rPr>
        <w:t>Which operations do you currently not have a good feeling about?</w:t>
      </w:r>
    </w:p>
    <w:p w14:paraId="2248BE7E" w14:textId="1B16E0ED" w:rsidR="007343C8" w:rsidRPr="007343C8" w:rsidRDefault="007343C8" w:rsidP="007343C8">
      <w:pPr>
        <w:pStyle w:val="Listenabsatz"/>
        <w:numPr>
          <w:ilvl w:val="0"/>
          <w:numId w:val="1"/>
        </w:numPr>
        <w:rPr>
          <w:lang w:val="en-US"/>
        </w:rPr>
      </w:pPr>
      <w:r w:rsidRPr="007343C8">
        <w:rPr>
          <w:lang w:val="en-US"/>
        </w:rPr>
        <w:t xml:space="preserve">How often would </w:t>
      </w:r>
      <w:r w:rsidR="00861221">
        <w:rPr>
          <w:lang w:val="en-US"/>
        </w:rPr>
        <w:t>you</w:t>
      </w:r>
      <w:r w:rsidRPr="007343C8">
        <w:rPr>
          <w:lang w:val="en-US"/>
        </w:rPr>
        <w:t xml:space="preserve"> currently like to have this support?</w:t>
      </w:r>
    </w:p>
    <w:p w14:paraId="2893DA57" w14:textId="5BC09E65" w:rsidR="007343C8" w:rsidRPr="007343C8" w:rsidRDefault="007343C8" w:rsidP="007343C8">
      <w:pPr>
        <w:pStyle w:val="Listenabsatz"/>
        <w:numPr>
          <w:ilvl w:val="0"/>
          <w:numId w:val="1"/>
        </w:numPr>
        <w:rPr>
          <w:lang w:val="en-US"/>
        </w:rPr>
      </w:pPr>
      <w:r w:rsidRPr="007343C8">
        <w:rPr>
          <w:lang w:val="en-US"/>
        </w:rPr>
        <w:t>In which questions would you like to have support?</w:t>
      </w:r>
    </w:p>
    <w:p w14:paraId="430B6B9D" w14:textId="47D011AC" w:rsidR="007343C8" w:rsidRDefault="007343C8" w:rsidP="006849FD">
      <w:pPr>
        <w:rPr>
          <w:lang w:val="en-US"/>
        </w:rPr>
      </w:pPr>
    </w:p>
    <w:p w14:paraId="0BACF6D6" w14:textId="77777777" w:rsidR="00BE0EB1" w:rsidRPr="00BE0EB1" w:rsidRDefault="00BE0EB1" w:rsidP="00BE0EB1">
      <w:pPr>
        <w:rPr>
          <w:i/>
          <w:iCs/>
          <w:lang w:val="en-US"/>
        </w:rPr>
      </w:pPr>
      <w:r w:rsidRPr="00BE0EB1">
        <w:rPr>
          <w:i/>
          <w:iCs/>
          <w:lang w:val="en-US"/>
        </w:rPr>
        <w:t>Training</w:t>
      </w:r>
    </w:p>
    <w:p w14:paraId="05862372" w14:textId="0E360FE7" w:rsidR="00BE0EB1" w:rsidRPr="00BE0EB1" w:rsidRDefault="00BE0EB1" w:rsidP="00BE0EB1">
      <w:pPr>
        <w:pStyle w:val="Listenabsatz"/>
        <w:numPr>
          <w:ilvl w:val="0"/>
          <w:numId w:val="1"/>
        </w:numPr>
        <w:rPr>
          <w:lang w:val="en-US"/>
        </w:rPr>
      </w:pPr>
      <w:r w:rsidRPr="00BE0EB1">
        <w:rPr>
          <w:lang w:val="en-US"/>
        </w:rPr>
        <w:t>What training</w:t>
      </w:r>
      <w:r w:rsidR="00861221">
        <w:rPr>
          <w:lang w:val="en-US"/>
        </w:rPr>
        <w:t>s</w:t>
      </w:r>
      <w:r w:rsidRPr="00BE0EB1">
        <w:rPr>
          <w:lang w:val="en-US"/>
        </w:rPr>
        <w:t xml:space="preserve"> would </w:t>
      </w:r>
      <w:r>
        <w:rPr>
          <w:lang w:val="en-US"/>
        </w:rPr>
        <w:t>EMTs</w:t>
      </w:r>
      <w:r w:rsidRPr="00BE0EB1">
        <w:rPr>
          <w:lang w:val="en-US"/>
        </w:rPr>
        <w:t xml:space="preserve"> need to make this support useful? What content</w:t>
      </w:r>
      <w:r w:rsidR="00861221">
        <w:rPr>
          <w:lang w:val="en-US"/>
        </w:rPr>
        <w:t xml:space="preserve"> would be interesting</w:t>
      </w:r>
      <w:r w:rsidRPr="00BE0EB1">
        <w:rPr>
          <w:lang w:val="en-US"/>
        </w:rPr>
        <w:t>? How should this content be taught?</w:t>
      </w:r>
    </w:p>
    <w:p w14:paraId="060A8CA2" w14:textId="4B0CBF39" w:rsidR="00BE0EB1" w:rsidRPr="00BE0EB1" w:rsidRDefault="00BE0EB1" w:rsidP="00BE0EB1">
      <w:pPr>
        <w:pStyle w:val="Listenabsatz"/>
        <w:numPr>
          <w:ilvl w:val="0"/>
          <w:numId w:val="1"/>
        </w:numPr>
        <w:rPr>
          <w:lang w:val="en-US"/>
        </w:rPr>
      </w:pPr>
      <w:r w:rsidRPr="00BE0EB1">
        <w:rPr>
          <w:lang w:val="en-US"/>
        </w:rPr>
        <w:t>What training would physicians need for this support to be meaningful? What content? How should this content be taught?</w:t>
      </w:r>
    </w:p>
    <w:p w14:paraId="1442C648" w14:textId="51ACEA0A" w:rsidR="00BE0EB1" w:rsidRDefault="00BE0EB1" w:rsidP="00BE0EB1">
      <w:pPr>
        <w:pStyle w:val="Listenabsatz"/>
        <w:numPr>
          <w:ilvl w:val="0"/>
          <w:numId w:val="1"/>
        </w:numPr>
        <w:rPr>
          <w:lang w:val="en-US"/>
        </w:rPr>
      </w:pPr>
      <w:r w:rsidRPr="00BE0EB1">
        <w:rPr>
          <w:lang w:val="en-US"/>
        </w:rPr>
        <w:t>What other prerequisites are needed for the collaboration/training to work well? What else is needed beyond training?</w:t>
      </w:r>
    </w:p>
    <w:p w14:paraId="5FB46117" w14:textId="77777777" w:rsidR="00BE0EB1" w:rsidRDefault="00BE0EB1" w:rsidP="00BE0EB1">
      <w:pPr>
        <w:rPr>
          <w:lang w:val="en-US"/>
        </w:rPr>
      </w:pPr>
    </w:p>
    <w:p w14:paraId="5D8E3DD3" w14:textId="109FDB7F" w:rsidR="00BE0EB1" w:rsidRPr="00BE0EB1" w:rsidRDefault="00BE0EB1" w:rsidP="00BE0EB1">
      <w:pPr>
        <w:rPr>
          <w:i/>
          <w:iCs/>
          <w:lang w:val="en-US"/>
        </w:rPr>
      </w:pPr>
      <w:r w:rsidRPr="00BE0EB1">
        <w:rPr>
          <w:i/>
          <w:iCs/>
          <w:lang w:val="en-US"/>
        </w:rPr>
        <w:t>Infrastructure</w:t>
      </w:r>
    </w:p>
    <w:p w14:paraId="0E318DFF" w14:textId="7668848C" w:rsidR="00BE0EB1" w:rsidRDefault="00BE0EB1" w:rsidP="00BE0EB1">
      <w:pPr>
        <w:pStyle w:val="Listenabsatz"/>
        <w:numPr>
          <w:ilvl w:val="0"/>
          <w:numId w:val="1"/>
        </w:numPr>
        <w:rPr>
          <w:lang w:val="en-US"/>
        </w:rPr>
      </w:pPr>
      <w:r w:rsidRPr="00BE0EB1">
        <w:rPr>
          <w:lang w:val="en-US"/>
        </w:rPr>
        <w:t xml:space="preserve">What requirements do you </w:t>
      </w:r>
      <w:r w:rsidR="00861221">
        <w:rPr>
          <w:lang w:val="en-US"/>
        </w:rPr>
        <w:t>have</w:t>
      </w:r>
      <w:r w:rsidRPr="00BE0EB1">
        <w:rPr>
          <w:lang w:val="en-US"/>
        </w:rPr>
        <w:t xml:space="preserve"> so that telemedicine can </w:t>
      </w:r>
      <w:r w:rsidR="00861221" w:rsidRPr="00BE0EB1">
        <w:rPr>
          <w:lang w:val="en-US"/>
        </w:rPr>
        <w:t>support</w:t>
      </w:r>
      <w:r w:rsidRPr="00BE0EB1">
        <w:rPr>
          <w:lang w:val="en-US"/>
        </w:rPr>
        <w:t xml:space="preserve"> you? Technical? Equipment? Personnel?</w:t>
      </w:r>
    </w:p>
    <w:p w14:paraId="761391C3" w14:textId="02A25E91" w:rsidR="00BE0EB1" w:rsidRDefault="00BE0EB1" w:rsidP="00BE0EB1">
      <w:pPr>
        <w:rPr>
          <w:lang w:val="en-US"/>
        </w:rPr>
      </w:pPr>
    </w:p>
    <w:p w14:paraId="6B97EEFB" w14:textId="77777777" w:rsidR="00BE0EB1" w:rsidRPr="00BE0EB1" w:rsidRDefault="00BE0EB1" w:rsidP="00BE0EB1">
      <w:pPr>
        <w:rPr>
          <w:i/>
          <w:iCs/>
          <w:lang w:val="en-US"/>
        </w:rPr>
      </w:pPr>
      <w:r w:rsidRPr="00BE0EB1">
        <w:rPr>
          <w:i/>
          <w:iCs/>
          <w:lang w:val="en-US"/>
        </w:rPr>
        <w:t>General</w:t>
      </w:r>
    </w:p>
    <w:p w14:paraId="628FF27C" w14:textId="77777777" w:rsidR="00861221" w:rsidRDefault="00BE0EB1" w:rsidP="00BE0EB1">
      <w:pPr>
        <w:pStyle w:val="Listenabsatz"/>
        <w:numPr>
          <w:ilvl w:val="0"/>
          <w:numId w:val="1"/>
        </w:numPr>
        <w:rPr>
          <w:lang w:val="en-US"/>
        </w:rPr>
      </w:pPr>
      <w:r w:rsidRPr="00BE0EB1">
        <w:rPr>
          <w:lang w:val="en-US"/>
        </w:rPr>
        <w:t>What concerns and worries do you have when thinking about telemedicine support?</w:t>
      </w:r>
    </w:p>
    <w:p w14:paraId="7926FC3B" w14:textId="77777777" w:rsidR="00861221" w:rsidRDefault="00BE0EB1" w:rsidP="00861221">
      <w:pPr>
        <w:pStyle w:val="Listenabsatz"/>
        <w:numPr>
          <w:ilvl w:val="0"/>
          <w:numId w:val="1"/>
        </w:numPr>
        <w:rPr>
          <w:lang w:val="en-US"/>
        </w:rPr>
      </w:pPr>
      <w:r w:rsidRPr="00BE0EB1">
        <w:rPr>
          <w:lang w:val="en-US"/>
        </w:rPr>
        <w:t>What factors might be barriers to implementation</w:t>
      </w:r>
      <w:r w:rsidR="00861221">
        <w:rPr>
          <w:lang w:val="en-US"/>
        </w:rPr>
        <w:t>?</w:t>
      </w:r>
    </w:p>
    <w:p w14:paraId="2A128145" w14:textId="15DA777F" w:rsidR="00BE0EB1" w:rsidRPr="00861221" w:rsidRDefault="00BE0EB1" w:rsidP="00861221">
      <w:pPr>
        <w:pStyle w:val="Listenabsatz"/>
        <w:numPr>
          <w:ilvl w:val="0"/>
          <w:numId w:val="1"/>
        </w:numPr>
        <w:rPr>
          <w:lang w:val="en-US"/>
        </w:rPr>
      </w:pPr>
      <w:r w:rsidRPr="00861221">
        <w:rPr>
          <w:lang w:val="en-US"/>
        </w:rPr>
        <w:t>What potential do you see from telemedicine support?</w:t>
      </w:r>
    </w:p>
    <w:sectPr w:rsidR="00BE0EB1" w:rsidRPr="008612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868E1"/>
    <w:multiLevelType w:val="hybridMultilevel"/>
    <w:tmpl w:val="A0F8EB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956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FD"/>
    <w:rsid w:val="0006298A"/>
    <w:rsid w:val="00063C44"/>
    <w:rsid w:val="000F06D4"/>
    <w:rsid w:val="00107DEF"/>
    <w:rsid w:val="0011089F"/>
    <w:rsid w:val="001305F0"/>
    <w:rsid w:val="001441A5"/>
    <w:rsid w:val="00175A05"/>
    <w:rsid w:val="00183D0B"/>
    <w:rsid w:val="001A4CA9"/>
    <w:rsid w:val="001B2434"/>
    <w:rsid w:val="001E252D"/>
    <w:rsid w:val="00292594"/>
    <w:rsid w:val="002D50F7"/>
    <w:rsid w:val="002E7786"/>
    <w:rsid w:val="002F2EB9"/>
    <w:rsid w:val="002F6AA0"/>
    <w:rsid w:val="00303CA2"/>
    <w:rsid w:val="003304A8"/>
    <w:rsid w:val="00372194"/>
    <w:rsid w:val="0039525D"/>
    <w:rsid w:val="003B2D03"/>
    <w:rsid w:val="003C20D4"/>
    <w:rsid w:val="003C5C9C"/>
    <w:rsid w:val="004151B9"/>
    <w:rsid w:val="00465334"/>
    <w:rsid w:val="00471C7A"/>
    <w:rsid w:val="0049651F"/>
    <w:rsid w:val="004C2551"/>
    <w:rsid w:val="004E797B"/>
    <w:rsid w:val="00502EE5"/>
    <w:rsid w:val="00524F65"/>
    <w:rsid w:val="00576958"/>
    <w:rsid w:val="00594D34"/>
    <w:rsid w:val="005A7E91"/>
    <w:rsid w:val="005B3C7A"/>
    <w:rsid w:val="005C6856"/>
    <w:rsid w:val="005D6ACA"/>
    <w:rsid w:val="005F78BA"/>
    <w:rsid w:val="0060339E"/>
    <w:rsid w:val="00624EAB"/>
    <w:rsid w:val="006318CA"/>
    <w:rsid w:val="00654DA7"/>
    <w:rsid w:val="006849FD"/>
    <w:rsid w:val="00702835"/>
    <w:rsid w:val="00702E92"/>
    <w:rsid w:val="00732B6E"/>
    <w:rsid w:val="007343C8"/>
    <w:rsid w:val="007403A8"/>
    <w:rsid w:val="00747BD2"/>
    <w:rsid w:val="00771099"/>
    <w:rsid w:val="007929B5"/>
    <w:rsid w:val="007944F9"/>
    <w:rsid w:val="0080406A"/>
    <w:rsid w:val="00815A87"/>
    <w:rsid w:val="008215FB"/>
    <w:rsid w:val="0082336D"/>
    <w:rsid w:val="00840619"/>
    <w:rsid w:val="00851DAC"/>
    <w:rsid w:val="00856EEE"/>
    <w:rsid w:val="00861221"/>
    <w:rsid w:val="00890B08"/>
    <w:rsid w:val="008A5F3A"/>
    <w:rsid w:val="008C66A9"/>
    <w:rsid w:val="008E1043"/>
    <w:rsid w:val="008E5130"/>
    <w:rsid w:val="008F6F3F"/>
    <w:rsid w:val="00903A50"/>
    <w:rsid w:val="00916610"/>
    <w:rsid w:val="00945026"/>
    <w:rsid w:val="00986C6C"/>
    <w:rsid w:val="0099011A"/>
    <w:rsid w:val="00995B0D"/>
    <w:rsid w:val="009B170D"/>
    <w:rsid w:val="009D7F7A"/>
    <w:rsid w:val="00A12EFC"/>
    <w:rsid w:val="00A176B3"/>
    <w:rsid w:val="00A70FD7"/>
    <w:rsid w:val="00A848FC"/>
    <w:rsid w:val="00A84FF7"/>
    <w:rsid w:val="00AA1EE6"/>
    <w:rsid w:val="00AD3C3C"/>
    <w:rsid w:val="00B42A5B"/>
    <w:rsid w:val="00B60DD2"/>
    <w:rsid w:val="00BB55C3"/>
    <w:rsid w:val="00BE0EB1"/>
    <w:rsid w:val="00BF3F30"/>
    <w:rsid w:val="00BF6460"/>
    <w:rsid w:val="00C26491"/>
    <w:rsid w:val="00C6294B"/>
    <w:rsid w:val="00C85BD5"/>
    <w:rsid w:val="00C9752F"/>
    <w:rsid w:val="00CA2AAF"/>
    <w:rsid w:val="00CC1CBD"/>
    <w:rsid w:val="00D10E5D"/>
    <w:rsid w:val="00D8324C"/>
    <w:rsid w:val="00D90B68"/>
    <w:rsid w:val="00D969FA"/>
    <w:rsid w:val="00D970B0"/>
    <w:rsid w:val="00DA14C6"/>
    <w:rsid w:val="00DB3E98"/>
    <w:rsid w:val="00DC67ED"/>
    <w:rsid w:val="00DF5C0C"/>
    <w:rsid w:val="00E02CDC"/>
    <w:rsid w:val="00E26FEF"/>
    <w:rsid w:val="00E47733"/>
    <w:rsid w:val="00E55372"/>
    <w:rsid w:val="00E675F6"/>
    <w:rsid w:val="00E73AE1"/>
    <w:rsid w:val="00EA65DD"/>
    <w:rsid w:val="00F01982"/>
    <w:rsid w:val="00F24CC5"/>
    <w:rsid w:val="00F665C2"/>
    <w:rsid w:val="00FB5038"/>
    <w:rsid w:val="00FD24F9"/>
    <w:rsid w:val="00FE16E3"/>
    <w:rsid w:val="00FF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35BB7"/>
  <w15:chartTrackingRefBased/>
  <w15:docId w15:val="{E271C0A1-2366-EC4D-AB3D-D30673E1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43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sabeth Klager</cp:lastModifiedBy>
  <cp:revision>3</cp:revision>
  <dcterms:created xsi:type="dcterms:W3CDTF">2023-02-17T20:12:00Z</dcterms:created>
  <dcterms:modified xsi:type="dcterms:W3CDTF">2023-02-21T15:00:00Z</dcterms:modified>
</cp:coreProperties>
</file>